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  <w:lang w:val="fr-FR"/>
        </w:rPr>
        <w:t xml:space="preserve">Subject (sbjct): </w:t>
      </w:r>
      <w:r>
        <w:rPr>
          <w:rFonts w:cs="Courier New" w:ascii="Courier New" w:hAnsi="Courier New"/>
          <w:b/>
          <w:sz w:val="18"/>
          <w:szCs w:val="18"/>
          <w:lang w:val="fr-FR"/>
        </w:rPr>
        <w:t>collagen alpha-1 VI chain [Equus caballus]</w:t>
      </w:r>
      <w:r>
        <w:rPr>
          <w:rFonts w:cs="Courier New" w:ascii="Courier New" w:hAnsi="Courier New"/>
          <w:sz w:val="18"/>
          <w:szCs w:val="18"/>
          <w:lang w:val="fr-FR"/>
        </w:rPr>
        <w:t xml:space="preserve">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XP_001488401.2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  <w:lang w:val="fr-FR"/>
        </w:rPr>
        <w:t xml:space="preserve">Query: </w:t>
      </w:r>
      <w:r>
        <w:rPr>
          <w:rFonts w:cs="Courier New" w:ascii="Courier New" w:hAnsi="Courier New"/>
          <w:b/>
          <w:sz w:val="18"/>
          <w:szCs w:val="18"/>
          <w:lang w:val="fr-FR"/>
        </w:rPr>
        <w:t>collagen alpha-1 VI chain [Mus musculus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NP_034063.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  <w:lang w:val="fr-FR"/>
        </w:rPr>
        <w:t xml:space="preserve">Score: 1665 bits(4312) Method: Compositional matrix adjust.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Identities: 896/1006(89%) Positives 941/1006(93%) Gaps: 1/1006(0%)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Features: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21    DIQGSKAIAFQDCPVDLFFVLDTSESVALRLKPYGALVDKVKSFTKRFIDNLRDRYYRCD  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D    + +AFQDCPVDLFFVLDTSESVALRLKPYGALVDKVK+FTKRFIDNLRDRYYRC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22    DTAAVRTVAFQDCPVDLFFVLDTSESVALRLKPYGALVDKVKAFTKRFIDNLRDRYYRCD  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81    RNLVWNAGALHYSDEVEIIRGLTRMPSGRDELKASVDAVKYFGKGTYTDCAIKKGLEELL  1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RNLVWNAGALHYSDEVEIIRGLTRMPSGRDELKASVDAVKYFGKGTYTDCAIKKGLEEL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82    RNLVWNAGALHYSDEVEIIRGLTRMPSGRDELKASVDAVKYFGKGTYTDCAIKKGLEELL  14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141   IGGSHLKENKYLIVVTDGHPLEGYKEPCGGLEDAVNEAKHLGIKVFSVAITPDHLEPRLS  2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+GGSHLKENKYLIVVTDGHPLEGYKEPCGGLEDAVNEAKHLGIKVFSVAITPDHLEPR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142   VGGSHLKENKYLIVVTDGHPLEGYKEPCGGLEDAVNEAKHLGIKVFSVAITPDHLEPRLS  2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201   IIATDHTYRRNFTAADWGHSRDAEEVISQTIDTIVDMIKNNVEQVCCSFECQAARGPPGP  26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 xml:space="preserve">IIATDHTYRRNFTAADWG SRDAEE+ISQTIDTI DMIKNNVEQVCCSFECQ ARGPPG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202   IIATDHTYRRNFTAADWGQSRDAEEIISQTIDTITDMIKNNVEQVCCSFECQPARGPPGL  2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261   RGDPGYEGERGKPGLPGEKGEAGDPGRPGDLGPVGYQGMKGEKGSRGEKGSRGPKGYKGE  3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RGDPGYEGERGKPGLPGEKGEAGDPGRPGDLGPVGYQGMKGEKGSRG+KGSRGPKGYKG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262   RGDPGYEGERGKPGLPGEKGEAGDPGRPGDLGPVGYQGMKGEKGSRGDKGSRGPKGYKGE  3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321   KGKRGIDGVDGMKGETGYPGLPGCKGSPGFDGIQGPPGPKGDAGAFGMKGEKGEAGADGE  3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KGKRGIDGVDGMKGETGYPGLPGCKGSPG DG+QGPPGPKGDAGAFG+KG KGE GADG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322   KGKRGIDGVDGMKGETGYPGLPGCKGSPGLDGVQGPPGPKGDAGAFGLKGAKGEPGADGE  3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381   AGRPGNSGSPGDEGDPGEPGPPGEKGEAGDEGNAGPDGAPGERGGPGERGPRGTPGVRGP  4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fr-FR"/>
        </w:rPr>
        <w:t>GRPG++G PGDEG+PGEPGPPGEKGEAGDEGN+GPDG PG+RGGPGERGPRGTPGVRG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382   PGRPGDTGPPGDEGEPGEPGPPGEKGEAGDEGNSGPDGPPGDRGGPGERGPRGTPGVRGP  44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441   RGDPGEAGPQGDQGREGPVGIPGDSGEAGPIGPKGYRGDEGPPGPEGLRGAPGPVGPPGD  5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RGDPGEAGPQGDQGREGPVG+PGD GEAGPIGPKGYRGDEGPPG EG RGAPGP GPPG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442   RGDPGEAGPQGDQGREGPVGVPGDPGEAGPIGPKGYRGDEGPPGLEGPRGAPGPAGPPGD  5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501   PGLMGERGEDGPPGNGTEGFPGFPGYPGNRGPPGLNGTKGYPGLKGDEGEVGDPGEDNND  56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PGLMG RGEDGPPGNGTEGFPGFPGYPG+RGPPG+NGTKGYPGLKGDEGE GDPGEDN 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502   PGLMGARGEDGPPGNGTEGFPGFPGYPGSRGPPGINGTKGYPGLKGDEGEAGDPGEDNTD  5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561   ISPRGVKGAKGYRGPEGPQGPPGHVGPPGPDECEILDIIMKMCSCCECTCGPIDILFVLD  6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ISPRGVKGAKGYRGPEGP GPPG  G P  DECEILDIIMKMCSCCEC CGPIDILFVL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562   ISPRGVKGAKGYRGPEGPPGPPGPPGRPEMDECEILDIIMKMCSCCECKCGPIDILFVLD  6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621   SSESIGLQNFEIAKDFIIKVIDRLSKDELVKFEPGQSHAGVVQYSHNQMQEHVDMRSPNV  6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SSESIGLQNFEIAKDFI+KVIDRLS+DELVKFE GQSHAGVVQYSHNQMQEHV +  PN+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622   SSESIGLQNFEIAKDFIVKVIDRLSRDELVKFEAGQSHAGVVQYSHNQMQEHVGLSDPNI  6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681   RNAQDFKEAVKKLQWMAGGTFTGEALQYTRDRLLPPTQNNRIALVITDGRSDTQRDTTPL  7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RN Q+ KEA+KKLQWMAGGTFTGEALQYTR RLLPPTQN RIALVITDGRSDTQRDTTP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682   RNTQELKEAIKKLQWMAGGTFTGEALQYTRSRLLPPTQNTRIALVITDGRSDTQRDTTPL  74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741   SVLCGADIQVVSVGIKDVFGFVAGSDQLNVISCQGLS-QGRPGISLVKENYAELLDDGFL  7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SVLCG DIQVVSVGIKDVFG +AGSDQLNVISCQGL+ QGRPGISLVKENYAELL+D F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742   SVLCGPDIQVVSVGIKDVFGSIAGSDQLNVISCQGLAPQGRPGISLVKENYAELLEDAFL  8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800   KNITAQICIDKKCPDYTCPITFSSPADITILLDSSASVGSHNFETTKVFAKRLAERFLSA  85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KNIT QICIDKKCPDYTCPITFSSPADITILLD SASVGSHNF+ TK FAKRLAERFL+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802   KNITTQICIDKKCPDYTCPITFSSPADITILLDGSASVGSHNFDITKRFAKRLAERFLTA  8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860   GRADPSQDVRVAVVQYSGQGQQQPGRAALQFLQNYTVLASSVDSMDFINDATDVNDALSY  91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fr-FR"/>
        </w:rPr>
        <w:t>R +P+ +VRV+V+QYSG GQQQP RA+LQFLQNYTVLAS++DSMDFINDATDV DALS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Sbjct  862   RRKNPAHEVRVSVMQYSGTGQQQPERASLQFLQNYTVLASTIDSMDFINDATDVTDALSY  9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Query  920   VTRFYREASSGATKKRVLLFSDGNSQGATAEAIEKAVQEAQRAGIEIFVVVVGPQVNEPH  97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GB"/>
        </w:rPr>
        <w:t>VTRFYREASS    +R+LLFSDGNSQGATA AI+KAVQEAQRA IE+FVVVVG  VNEP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Sbjct  922   VTRFYREASSEEVDRRLLLFSDGNSQGATAAAIKKAVQEAQRANIEVFVVVVGTHVNEPH  9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Query  980   IRVLVTGKTAEYDVAFGERHLFRVPNYQALLRGVLYQTVSRKVALG  102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GB"/>
        </w:rPr>
        <w:t>IRVLVT KTAEY+VA+G+RH FRV +YQ LL GV YQ+VSRKVA+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Sbjct  982   IRVLVTDKTAEYNVAYGQRHQFRVASYQELLGGVFYQSVSRKVAMG  1027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Arial"/>
      <w:b/>
      <w:bCs/>
      <w:cap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outlineLvl w:val="9"/>
    </w:pPr>
    <w:rPr>
      <w:rFonts w:ascii="Calibri" w:hAnsi="Calibri" w:cs="Calibri"/>
      <w:b w:val="false"/>
      <w:bCs w:val="false"/>
      <w:caps w:val="false"/>
      <w:smallCaps w:val="false"/>
      <w:sz w:val="22"/>
      <w:szCs w:val="22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Calibri" w:hAnsi="Calibri" w:cs="Calibri"/>
      <w:b w:val="false"/>
      <w:bCs w:val="false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1:10:00Z</dcterms:created>
  <dc:creator>boeer ulrike</dc:creator>
  <dc:description/>
  <cp:keywords/>
  <dc:language>en-US</dc:language>
  <cp:lastModifiedBy>boeer ulrike</cp:lastModifiedBy>
  <dcterms:modified xsi:type="dcterms:W3CDTF">2014-08-04T11:32:00Z</dcterms:modified>
  <cp:revision>5</cp:revision>
  <dc:subject/>
  <dc:title>Sbjct: collagen alpha-1(VI) chain [Equus caballus] </dc:title>
</cp:coreProperties>
</file>